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AF89B" w14:textId="51B7B9C4" w:rsidR="00630328" w:rsidRPr="000D1C21" w:rsidRDefault="00630328" w:rsidP="00362DE0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 w:rsidRPr="000D1C21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Supplementary</w:t>
      </w:r>
      <w:r w:rsidRPr="000D1C21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Table </w:t>
      </w:r>
      <w:r w:rsidR="00E71C68" w:rsidRPr="000D1C21">
        <w:rPr>
          <w:rFonts w:ascii="Times New Roman" w:eastAsia="黑体" w:hAnsi="Times New Roman" w:cs="Times New Roman"/>
          <w:b/>
          <w:bCs/>
          <w:sz w:val="24"/>
          <w:szCs w:val="24"/>
        </w:rPr>
        <w:t>1</w:t>
      </w:r>
      <w:r w:rsidRPr="000D1C21">
        <w:rPr>
          <w:rFonts w:ascii="Times New Roman" w:eastAsia="黑体" w:hAnsi="Times New Roman" w:cs="Times New Roman"/>
          <w:sz w:val="24"/>
          <w:szCs w:val="24"/>
        </w:rPr>
        <w:t xml:space="preserve"> House-Brackman facial paralysis scale</w:t>
      </w:r>
    </w:p>
    <w:tbl>
      <w:tblPr>
        <w:tblStyle w:val="4"/>
        <w:tblpPr w:leftFromText="180" w:rightFromText="180" w:vertAnchor="text" w:horzAnchor="margin" w:tblpY="55"/>
        <w:tblW w:w="9175" w:type="dxa"/>
        <w:tblLook w:val="04A0" w:firstRow="1" w:lastRow="0" w:firstColumn="1" w:lastColumn="0" w:noHBand="0" w:noVBand="1"/>
      </w:tblPr>
      <w:tblGrid>
        <w:gridCol w:w="803"/>
        <w:gridCol w:w="1868"/>
        <w:gridCol w:w="2221"/>
        <w:gridCol w:w="2078"/>
        <w:gridCol w:w="2205"/>
      </w:tblGrid>
      <w:tr w:rsidR="00630328" w:rsidRPr="00362DE0" w14:paraId="44C7F28D" w14:textId="77777777" w:rsidTr="006303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437B46C2" w14:textId="77777777" w:rsidR="00630328" w:rsidRPr="000D1C21" w:rsidRDefault="00630328" w:rsidP="00362DE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Grad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6B564B41" w14:textId="77777777" w:rsidR="00630328" w:rsidRPr="000D1C21" w:rsidRDefault="00630328" w:rsidP="00362D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Description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14:paraId="6891E117" w14:textId="77777777" w:rsidR="00630328" w:rsidRPr="000D1C21" w:rsidRDefault="00630328" w:rsidP="00362D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Gross function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14:paraId="3F751F86" w14:textId="77777777" w:rsidR="00630328" w:rsidRPr="000D1C21" w:rsidRDefault="00630328" w:rsidP="00362D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Resting appearance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0B472E4D" w14:textId="77777777" w:rsidR="00630328" w:rsidRPr="000D1C21" w:rsidRDefault="00630328" w:rsidP="00362DE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  <w:t>Dynamic appearance</w:t>
            </w:r>
          </w:p>
        </w:tc>
      </w:tr>
      <w:tr w:rsidR="00630328" w:rsidRPr="00362DE0" w14:paraId="32ED3CA0" w14:textId="77777777" w:rsidTr="00630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top w:val="single" w:sz="4" w:space="0" w:color="auto"/>
            </w:tcBorders>
            <w:shd w:val="clear" w:color="auto" w:fill="auto"/>
          </w:tcPr>
          <w:p w14:paraId="45B0D600" w14:textId="77777777" w:rsidR="00630328" w:rsidRPr="000D1C21" w:rsidRDefault="00630328" w:rsidP="00362DE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>Ⅰ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</w:tcPr>
          <w:p w14:paraId="2C0EA27B" w14:textId="77777777" w:rsidR="00630328" w:rsidRPr="000D1C21" w:rsidRDefault="00630328" w:rsidP="00362D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226" w:type="dxa"/>
            <w:tcBorders>
              <w:top w:val="single" w:sz="4" w:space="0" w:color="auto"/>
            </w:tcBorders>
            <w:shd w:val="clear" w:color="auto" w:fill="auto"/>
          </w:tcPr>
          <w:p w14:paraId="487C126A" w14:textId="77777777" w:rsidR="00630328" w:rsidRPr="000D1C21" w:rsidRDefault="00630328" w:rsidP="00362D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shd w:val="clear" w:color="auto" w:fill="auto"/>
          </w:tcPr>
          <w:p w14:paraId="5ADB3C28" w14:textId="77777777" w:rsidR="00630328" w:rsidRPr="000D1C21" w:rsidRDefault="00630328" w:rsidP="00362D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auto"/>
          </w:tcPr>
          <w:p w14:paraId="279FA798" w14:textId="77777777" w:rsidR="00630328" w:rsidRPr="000D1C21" w:rsidRDefault="00630328" w:rsidP="00362D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Normal</w:t>
            </w:r>
          </w:p>
        </w:tc>
      </w:tr>
      <w:tr w:rsidR="00630328" w:rsidRPr="00362DE0" w14:paraId="5FE6E5C3" w14:textId="77777777" w:rsidTr="00630328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E7E6E6" w:themeFill="background2"/>
          </w:tcPr>
          <w:p w14:paraId="523B87C3" w14:textId="77777777" w:rsidR="00630328" w:rsidRPr="000D1C21" w:rsidRDefault="00630328" w:rsidP="00362DE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>Ⅱ</w:t>
            </w:r>
          </w:p>
        </w:tc>
        <w:tc>
          <w:tcPr>
            <w:tcW w:w="1871" w:type="dxa"/>
            <w:shd w:val="clear" w:color="auto" w:fill="E7E6E6" w:themeFill="background2"/>
          </w:tcPr>
          <w:p w14:paraId="50D4222D" w14:textId="77777777" w:rsidR="00630328" w:rsidRPr="000D1C21" w:rsidRDefault="00630328" w:rsidP="00362D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Mild dysfunction</w:t>
            </w:r>
          </w:p>
        </w:tc>
        <w:tc>
          <w:tcPr>
            <w:tcW w:w="2226" w:type="dxa"/>
            <w:shd w:val="clear" w:color="auto" w:fill="E7E6E6" w:themeFill="background2"/>
          </w:tcPr>
          <w:p w14:paraId="752FE61F" w14:textId="77777777" w:rsidR="00630328" w:rsidRPr="000D1C21" w:rsidRDefault="00630328" w:rsidP="00362D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Slight weakness with effort, may have mild synkinesis</w:t>
            </w:r>
          </w:p>
        </w:tc>
        <w:tc>
          <w:tcPr>
            <w:tcW w:w="2082" w:type="dxa"/>
            <w:shd w:val="clear" w:color="auto" w:fill="E7E6E6" w:themeFill="background2"/>
          </w:tcPr>
          <w:p w14:paraId="499C21EE" w14:textId="77777777" w:rsidR="00630328" w:rsidRPr="000D1C21" w:rsidRDefault="00630328" w:rsidP="00362D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Normal </w:t>
            </w:r>
          </w:p>
        </w:tc>
        <w:tc>
          <w:tcPr>
            <w:tcW w:w="2208" w:type="dxa"/>
            <w:shd w:val="clear" w:color="auto" w:fill="E7E6E6" w:themeFill="background2"/>
          </w:tcPr>
          <w:p w14:paraId="05CE8C3E" w14:textId="77777777" w:rsidR="00630328" w:rsidRPr="000D1C21" w:rsidRDefault="00630328" w:rsidP="00362D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Mild oral and forehead asymmetry; complete eye closure with minimal effort</w:t>
            </w:r>
          </w:p>
        </w:tc>
      </w:tr>
      <w:tr w:rsidR="00630328" w:rsidRPr="00362DE0" w14:paraId="58382A7F" w14:textId="77777777" w:rsidTr="00630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</w:tcPr>
          <w:p w14:paraId="38094F5E" w14:textId="77777777" w:rsidR="00630328" w:rsidRPr="000D1C21" w:rsidRDefault="00630328" w:rsidP="00362DE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>Ⅲ</w:t>
            </w:r>
          </w:p>
        </w:tc>
        <w:tc>
          <w:tcPr>
            <w:tcW w:w="1871" w:type="dxa"/>
            <w:shd w:val="clear" w:color="auto" w:fill="auto"/>
          </w:tcPr>
          <w:p w14:paraId="5836A7B5" w14:textId="77777777" w:rsidR="00630328" w:rsidRPr="000D1C21" w:rsidRDefault="00630328" w:rsidP="00362D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Moderate dysfunction</w:t>
            </w:r>
          </w:p>
        </w:tc>
        <w:tc>
          <w:tcPr>
            <w:tcW w:w="2226" w:type="dxa"/>
            <w:shd w:val="clear" w:color="auto" w:fill="auto"/>
          </w:tcPr>
          <w:p w14:paraId="43CCAD6F" w14:textId="77777777" w:rsidR="00630328" w:rsidRPr="000D1C21" w:rsidRDefault="00630328" w:rsidP="00362D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Obvious asymmetry with movement, noticeable synkinesis or contracture</w:t>
            </w:r>
          </w:p>
        </w:tc>
        <w:tc>
          <w:tcPr>
            <w:tcW w:w="2082" w:type="dxa"/>
            <w:shd w:val="clear" w:color="auto" w:fill="auto"/>
          </w:tcPr>
          <w:p w14:paraId="1E265DA2" w14:textId="77777777" w:rsidR="00630328" w:rsidRPr="000D1C21" w:rsidRDefault="00630328" w:rsidP="00362D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208" w:type="dxa"/>
            <w:shd w:val="clear" w:color="auto" w:fill="auto"/>
          </w:tcPr>
          <w:p w14:paraId="40E2CF51" w14:textId="77777777" w:rsidR="00630328" w:rsidRPr="000D1C21" w:rsidRDefault="00630328" w:rsidP="00362D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Mild oral asymmetry, complete eye closure with effort, slight forehead movement</w:t>
            </w:r>
          </w:p>
        </w:tc>
      </w:tr>
      <w:tr w:rsidR="00630328" w:rsidRPr="00362DE0" w14:paraId="2EA2F2BC" w14:textId="77777777" w:rsidTr="00630328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E7E6E6" w:themeFill="background2"/>
          </w:tcPr>
          <w:p w14:paraId="7DC31C54" w14:textId="77777777" w:rsidR="00630328" w:rsidRPr="000D1C21" w:rsidRDefault="00630328" w:rsidP="00362DE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>Ⅳ</w:t>
            </w:r>
          </w:p>
        </w:tc>
        <w:tc>
          <w:tcPr>
            <w:tcW w:w="1871" w:type="dxa"/>
            <w:shd w:val="clear" w:color="auto" w:fill="E7E6E6" w:themeFill="background2"/>
          </w:tcPr>
          <w:p w14:paraId="4122CCAF" w14:textId="77777777" w:rsidR="00630328" w:rsidRPr="000D1C21" w:rsidRDefault="00630328" w:rsidP="00362D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Moderately severe dysfunction</w:t>
            </w:r>
          </w:p>
        </w:tc>
        <w:tc>
          <w:tcPr>
            <w:tcW w:w="2226" w:type="dxa"/>
            <w:shd w:val="clear" w:color="auto" w:fill="E7E6E6" w:themeFill="background2"/>
          </w:tcPr>
          <w:p w14:paraId="6F132D50" w14:textId="77777777" w:rsidR="00630328" w:rsidRPr="000D1C21" w:rsidRDefault="00630328" w:rsidP="00362D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Obvious asymmetry, disfiguring asymmetry</w:t>
            </w:r>
          </w:p>
        </w:tc>
        <w:tc>
          <w:tcPr>
            <w:tcW w:w="2082" w:type="dxa"/>
            <w:shd w:val="clear" w:color="auto" w:fill="E7E6E6" w:themeFill="background2"/>
          </w:tcPr>
          <w:p w14:paraId="4DBE4ACD" w14:textId="77777777" w:rsidR="00630328" w:rsidRPr="000D1C21" w:rsidRDefault="00630328" w:rsidP="00362D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208" w:type="dxa"/>
            <w:shd w:val="clear" w:color="auto" w:fill="E7E6E6" w:themeFill="background2"/>
          </w:tcPr>
          <w:p w14:paraId="18487450" w14:textId="77777777" w:rsidR="00630328" w:rsidRPr="000D1C21" w:rsidRDefault="00630328" w:rsidP="00362D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Asymmetrical mouth, incomplete eye closure, no forehead movement</w:t>
            </w:r>
          </w:p>
        </w:tc>
      </w:tr>
      <w:tr w:rsidR="00630328" w:rsidRPr="00362DE0" w14:paraId="2BC6680B" w14:textId="77777777" w:rsidTr="00630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shd w:val="clear" w:color="auto" w:fill="auto"/>
          </w:tcPr>
          <w:p w14:paraId="3C46EFB0" w14:textId="77777777" w:rsidR="00630328" w:rsidRPr="000D1C21" w:rsidRDefault="00630328" w:rsidP="00362DE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>Ⅴ</w:t>
            </w:r>
          </w:p>
        </w:tc>
        <w:tc>
          <w:tcPr>
            <w:tcW w:w="1871" w:type="dxa"/>
            <w:shd w:val="clear" w:color="auto" w:fill="auto"/>
          </w:tcPr>
          <w:p w14:paraId="0866012B" w14:textId="77777777" w:rsidR="00630328" w:rsidRPr="000D1C21" w:rsidRDefault="00630328" w:rsidP="00362D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Severe dysfunction</w:t>
            </w:r>
          </w:p>
        </w:tc>
        <w:tc>
          <w:tcPr>
            <w:tcW w:w="2226" w:type="dxa"/>
            <w:shd w:val="clear" w:color="auto" w:fill="auto"/>
          </w:tcPr>
          <w:p w14:paraId="4C477403" w14:textId="77777777" w:rsidR="00630328" w:rsidRPr="000D1C21" w:rsidRDefault="00630328" w:rsidP="00362D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Barely perceptible movement</w:t>
            </w:r>
          </w:p>
        </w:tc>
        <w:tc>
          <w:tcPr>
            <w:tcW w:w="2082" w:type="dxa"/>
            <w:shd w:val="clear" w:color="auto" w:fill="auto"/>
          </w:tcPr>
          <w:p w14:paraId="6C3A6311" w14:textId="77777777" w:rsidR="00630328" w:rsidRPr="000D1C21" w:rsidRDefault="00630328" w:rsidP="00362D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Asymmetric</w:t>
            </w:r>
          </w:p>
        </w:tc>
        <w:tc>
          <w:tcPr>
            <w:tcW w:w="2208" w:type="dxa"/>
            <w:shd w:val="clear" w:color="auto" w:fill="auto"/>
          </w:tcPr>
          <w:p w14:paraId="16F76410" w14:textId="77777777" w:rsidR="00630328" w:rsidRPr="000D1C21" w:rsidRDefault="00630328" w:rsidP="00362D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Slight oral/nasal movement with effort, incomplete eye closure</w:t>
            </w:r>
          </w:p>
        </w:tc>
      </w:tr>
      <w:tr w:rsidR="00630328" w:rsidRPr="00362DE0" w14:paraId="461199DD" w14:textId="77777777" w:rsidTr="00630328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5924A9B" w14:textId="77777777" w:rsidR="00630328" w:rsidRPr="000D1C21" w:rsidRDefault="00630328" w:rsidP="00362DE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 w:val="0"/>
                <w:bCs w:val="0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 w:hint="eastAsia"/>
                <w:b w:val="0"/>
                <w:bCs w:val="0"/>
                <w:sz w:val="24"/>
                <w:szCs w:val="24"/>
              </w:rPr>
              <w:t>Ⅵ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84509A2" w14:textId="77777777" w:rsidR="00630328" w:rsidRPr="000D1C21" w:rsidRDefault="00630328" w:rsidP="00362D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Total paralysis</w:t>
            </w:r>
          </w:p>
        </w:tc>
        <w:tc>
          <w:tcPr>
            <w:tcW w:w="222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B8F3FED" w14:textId="77777777" w:rsidR="00630328" w:rsidRPr="000D1C21" w:rsidRDefault="00630328" w:rsidP="00362D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1944A28" w14:textId="77777777" w:rsidR="00630328" w:rsidRPr="000D1C21" w:rsidRDefault="00630328" w:rsidP="00362D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Asymmetric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0ED98F4" w14:textId="77777777" w:rsidR="00630328" w:rsidRPr="000D1C21" w:rsidRDefault="00630328" w:rsidP="00362D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D1C21">
              <w:rPr>
                <w:rFonts w:ascii="Times New Roman" w:eastAsia="黑体" w:hAnsi="Times New Roman" w:cs="Times New Roman"/>
                <w:sz w:val="24"/>
                <w:szCs w:val="24"/>
              </w:rPr>
              <w:t>No movement</w:t>
            </w:r>
          </w:p>
        </w:tc>
      </w:tr>
    </w:tbl>
    <w:p w14:paraId="031C052C" w14:textId="77777777" w:rsidR="00630328" w:rsidRDefault="00630328" w:rsidP="00362DE0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284FFF6D" w14:textId="77777777" w:rsidR="00630328" w:rsidRDefault="00630328" w:rsidP="00362DE0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3C93B499" w14:textId="77777777" w:rsidR="00630328" w:rsidRDefault="00630328" w:rsidP="00362DE0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0B233EC9" w14:textId="6D8CE981" w:rsidR="00362DE0" w:rsidRPr="009B0523" w:rsidRDefault="009B0523" w:rsidP="009B0523">
      <w:pPr>
        <w:widowControl/>
        <w:jc w:val="left"/>
        <w:rPr>
          <w:rFonts w:ascii="Times New Roman" w:eastAsia="宋体" w:hAnsi="Times New Roman" w:cs="Times New Roman" w:hint="eastAsia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355FC726" w14:textId="061AAD44" w:rsidR="008A134F" w:rsidRPr="000D1C21" w:rsidRDefault="006067EC" w:rsidP="00362DE0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 w:rsidRPr="000D1C21">
        <w:rPr>
          <w:rFonts w:ascii="Times New Roman" w:eastAsia="黑体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="008A134F" w:rsidRPr="000D1C21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F</w:t>
      </w:r>
      <w:r w:rsidR="008A134F" w:rsidRPr="000D1C21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igure </w:t>
      </w:r>
      <w:r w:rsidR="003E195B" w:rsidRPr="000D1C21">
        <w:rPr>
          <w:rFonts w:ascii="Times New Roman" w:eastAsia="黑体" w:hAnsi="Times New Roman" w:cs="Times New Roman"/>
          <w:b/>
          <w:bCs/>
          <w:sz w:val="24"/>
          <w:szCs w:val="24"/>
        </w:rPr>
        <w:t>1</w:t>
      </w:r>
      <w:r w:rsidR="008A134F" w:rsidRPr="000D1C21">
        <w:rPr>
          <w:rFonts w:ascii="Times New Roman" w:eastAsia="黑体" w:hAnsi="Times New Roman" w:cs="Times New Roman"/>
          <w:sz w:val="24"/>
          <w:szCs w:val="24"/>
        </w:rPr>
        <w:t xml:space="preserve"> Measurements </w:t>
      </w:r>
      <w:r w:rsidR="00096A83" w:rsidRPr="000D1C21">
        <w:rPr>
          <w:rFonts w:ascii="Times New Roman" w:eastAsia="黑体" w:hAnsi="Times New Roman" w:cs="Times New Roman"/>
          <w:sz w:val="24"/>
          <w:szCs w:val="24"/>
        </w:rPr>
        <w:t>of the smile angles</w:t>
      </w:r>
    </w:p>
    <w:p w14:paraId="2004DBD5" w14:textId="7A302B69" w:rsidR="008A134F" w:rsidRDefault="00BC64BF" w:rsidP="00362DE0">
      <w:pPr>
        <w:spacing w:line="360" w:lineRule="auto"/>
      </w:pPr>
      <w:r>
        <w:rPr>
          <w:noProof/>
        </w:rPr>
        <w:drawing>
          <wp:inline distT="0" distB="0" distL="0" distR="0" wp14:anchorId="24FE5EDF" wp14:editId="587DDC1B">
            <wp:extent cx="5274310" cy="4262755"/>
            <wp:effectExtent l="0" t="0" r="254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6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5B3CF" w14:textId="1C9FD1A9" w:rsidR="00D318A4" w:rsidRDefault="00D318A4" w:rsidP="00362DE0">
      <w:pPr>
        <w:spacing w:line="360" w:lineRule="auto"/>
      </w:pPr>
    </w:p>
    <w:p w14:paraId="3A3B027B" w14:textId="04DB0A78" w:rsidR="00D318A4" w:rsidRDefault="00D318A4" w:rsidP="00362DE0">
      <w:pPr>
        <w:spacing w:line="360" w:lineRule="auto"/>
      </w:pPr>
    </w:p>
    <w:p w14:paraId="622D52A4" w14:textId="7FC84E7E" w:rsidR="00D318A4" w:rsidRDefault="00D318A4" w:rsidP="00362DE0">
      <w:pPr>
        <w:spacing w:line="360" w:lineRule="auto"/>
      </w:pPr>
    </w:p>
    <w:p w14:paraId="42782DB6" w14:textId="177E755D" w:rsidR="00D318A4" w:rsidRDefault="00D318A4" w:rsidP="00362DE0">
      <w:pPr>
        <w:spacing w:line="360" w:lineRule="auto"/>
      </w:pPr>
    </w:p>
    <w:p w14:paraId="696926E2" w14:textId="02058B7D" w:rsidR="00D318A4" w:rsidRDefault="00D318A4" w:rsidP="00362DE0">
      <w:pPr>
        <w:spacing w:line="360" w:lineRule="auto"/>
      </w:pPr>
    </w:p>
    <w:p w14:paraId="29C4F6A7" w14:textId="04374003" w:rsidR="00D318A4" w:rsidRDefault="00D318A4" w:rsidP="00362DE0">
      <w:pPr>
        <w:spacing w:line="360" w:lineRule="auto"/>
      </w:pPr>
    </w:p>
    <w:p w14:paraId="569F6750" w14:textId="3C4B590E" w:rsidR="00D318A4" w:rsidRDefault="00D318A4" w:rsidP="00362DE0">
      <w:pPr>
        <w:spacing w:line="360" w:lineRule="auto"/>
      </w:pPr>
    </w:p>
    <w:p w14:paraId="31A444A1" w14:textId="05E9A677" w:rsidR="00D318A4" w:rsidRDefault="00D318A4" w:rsidP="00362DE0">
      <w:pPr>
        <w:spacing w:line="360" w:lineRule="auto"/>
      </w:pPr>
    </w:p>
    <w:p w14:paraId="6FA3CBC4" w14:textId="79CD024E" w:rsidR="00D318A4" w:rsidRDefault="00D318A4" w:rsidP="00362DE0">
      <w:pPr>
        <w:spacing w:line="360" w:lineRule="auto"/>
      </w:pPr>
    </w:p>
    <w:p w14:paraId="48DE5DF3" w14:textId="15C7179C" w:rsidR="00D318A4" w:rsidRDefault="00D318A4" w:rsidP="00362DE0">
      <w:pPr>
        <w:spacing w:line="360" w:lineRule="auto"/>
      </w:pPr>
    </w:p>
    <w:p w14:paraId="11E17778" w14:textId="11B0E820" w:rsidR="00D318A4" w:rsidRDefault="00D318A4" w:rsidP="00362DE0">
      <w:pPr>
        <w:spacing w:line="360" w:lineRule="auto"/>
      </w:pPr>
    </w:p>
    <w:p w14:paraId="4AC5C993" w14:textId="20D2DDDA" w:rsidR="00D318A4" w:rsidRDefault="00D318A4" w:rsidP="00362DE0">
      <w:pPr>
        <w:spacing w:line="360" w:lineRule="auto"/>
      </w:pPr>
    </w:p>
    <w:p w14:paraId="5495B8AE" w14:textId="0EDAC5CD" w:rsidR="00D318A4" w:rsidRDefault="00D318A4" w:rsidP="00362DE0">
      <w:pPr>
        <w:spacing w:line="360" w:lineRule="auto"/>
      </w:pPr>
    </w:p>
    <w:p w14:paraId="223FD084" w14:textId="052F14A6" w:rsidR="00930726" w:rsidRDefault="009B0523" w:rsidP="009B0523">
      <w:pPr>
        <w:widowControl/>
        <w:jc w:val="left"/>
        <w:rPr>
          <w:rFonts w:hint="eastAsia"/>
        </w:rPr>
      </w:pPr>
      <w:r>
        <w:br w:type="page"/>
      </w:r>
    </w:p>
    <w:p w14:paraId="5AC79A34" w14:textId="2ED2B351" w:rsidR="00C4550B" w:rsidRPr="000D1C21" w:rsidRDefault="00C4550B" w:rsidP="00C4550B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 w:rsidRPr="000D1C21">
        <w:rPr>
          <w:rFonts w:ascii="Times New Roman" w:eastAsia="黑体" w:hAnsi="Times New Roman" w:cs="Times New Roman" w:hint="eastAsia"/>
          <w:b/>
          <w:bCs/>
          <w:sz w:val="24"/>
          <w:szCs w:val="24"/>
        </w:rPr>
        <w:lastRenderedPageBreak/>
        <w:t>Supplementary F</w:t>
      </w:r>
      <w:r w:rsidRPr="000D1C21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igure </w:t>
      </w:r>
      <w:r w:rsidRPr="000D1C21">
        <w:rPr>
          <w:rFonts w:ascii="Times New Roman" w:eastAsia="黑体" w:hAnsi="Times New Roman" w:cs="Times New Roman"/>
          <w:b/>
          <w:bCs/>
          <w:sz w:val="24"/>
          <w:szCs w:val="24"/>
        </w:rPr>
        <w:t>2</w:t>
      </w:r>
      <w:r w:rsidRPr="000D1C21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0D1C21">
        <w:rPr>
          <w:rFonts w:ascii="Times New Roman" w:eastAsia="黑体" w:hAnsi="Times New Roman" w:cs="Times New Roman"/>
          <w:sz w:val="24"/>
          <w:szCs w:val="24"/>
        </w:rPr>
        <w:t>The propensity score distribution plot</w:t>
      </w:r>
      <w:r w:rsidR="00D16587">
        <w:rPr>
          <w:rFonts w:ascii="Times New Roman" w:eastAsia="黑体" w:hAnsi="Times New Roman" w:cs="Times New Roman"/>
          <w:sz w:val="24"/>
          <w:szCs w:val="24"/>
        </w:rPr>
        <w:t>s</w:t>
      </w:r>
      <w:r w:rsidRPr="000D1C21">
        <w:rPr>
          <w:rFonts w:ascii="Times New Roman" w:eastAsia="黑体" w:hAnsi="Times New Roman" w:cs="Times New Roman"/>
          <w:sz w:val="24"/>
          <w:szCs w:val="24"/>
        </w:rPr>
        <w:t xml:space="preserve"> </w:t>
      </w:r>
    </w:p>
    <w:p w14:paraId="072AD532" w14:textId="04B31949" w:rsidR="000D1C21" w:rsidRPr="000D1C21" w:rsidRDefault="000D1C21" w:rsidP="00C4550B">
      <w:pPr>
        <w:spacing w:line="360" w:lineRule="auto"/>
        <w:rPr>
          <w:rFonts w:ascii="Times New Roman" w:eastAsia="黑体" w:hAnsi="Times New Roman" w:cs="Times New Roman" w:hint="eastAsia"/>
          <w:sz w:val="24"/>
          <w:szCs w:val="24"/>
        </w:rPr>
      </w:pPr>
      <w:r w:rsidRPr="000D1C21">
        <w:rPr>
          <w:rFonts w:ascii="Times New Roman" w:eastAsia="黑体" w:hAnsi="Times New Roman" w:cs="Times New Roman" w:hint="eastAsia"/>
          <w:sz w:val="24"/>
          <w:szCs w:val="24"/>
        </w:rPr>
        <w:t>a:</w:t>
      </w:r>
      <w:r w:rsidRPr="000D1C21">
        <w:rPr>
          <w:rFonts w:ascii="Times New Roman" w:eastAsia="黑体" w:hAnsi="Times New Roman" w:cs="Times New Roman"/>
          <w:sz w:val="24"/>
          <w:szCs w:val="24"/>
        </w:rPr>
        <w:t xml:space="preserve"> before the matching; b: after the matching.</w:t>
      </w:r>
    </w:p>
    <w:p w14:paraId="05F98BA9" w14:textId="016AE1A1" w:rsidR="00C4550B" w:rsidRPr="00362DE0" w:rsidRDefault="000D1C21" w:rsidP="00C4550B">
      <w:pPr>
        <w:spacing w:line="360" w:lineRule="auto"/>
        <w:rPr>
          <w:rFonts w:ascii="Times New Roman" w:eastAsia="黑体" w:hAnsi="Times New Roman" w:cs="Times New Roman"/>
          <w:szCs w:val="21"/>
        </w:rPr>
      </w:pPr>
      <w:r w:rsidRPr="000D1C21">
        <w:rPr>
          <w:rFonts w:ascii="Times New Roman" w:eastAsia="黑体" w:hAnsi="Times New Roman" w:cs="Times New Roman"/>
          <w:noProof/>
          <w:szCs w:val="21"/>
        </w:rPr>
        <w:drawing>
          <wp:inline distT="0" distB="0" distL="0" distR="0" wp14:anchorId="6087EBB5" wp14:editId="325FF2C2">
            <wp:extent cx="5274310" cy="2000885"/>
            <wp:effectExtent l="0" t="0" r="2540" b="0"/>
            <wp:docPr id="21051567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0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B9CCB" w14:textId="6D5D5FE3" w:rsidR="00C4550B" w:rsidRPr="00C4550B" w:rsidRDefault="00C4550B" w:rsidP="009B0523">
      <w:pPr>
        <w:widowControl/>
        <w:jc w:val="left"/>
        <w:rPr>
          <w:rFonts w:hint="eastAsia"/>
        </w:rPr>
      </w:pPr>
    </w:p>
    <w:sectPr w:rsidR="00C4550B" w:rsidRPr="00C45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61463" w14:textId="77777777" w:rsidR="000637CE" w:rsidRDefault="000637CE" w:rsidP="008A134F">
      <w:r>
        <w:separator/>
      </w:r>
    </w:p>
  </w:endnote>
  <w:endnote w:type="continuationSeparator" w:id="0">
    <w:p w14:paraId="01AF57D8" w14:textId="77777777" w:rsidR="000637CE" w:rsidRDefault="000637CE" w:rsidP="008A1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29AE2" w14:textId="77777777" w:rsidR="000637CE" w:rsidRDefault="000637CE" w:rsidP="008A134F">
      <w:r>
        <w:separator/>
      </w:r>
    </w:p>
  </w:footnote>
  <w:footnote w:type="continuationSeparator" w:id="0">
    <w:p w14:paraId="3072520B" w14:textId="77777777" w:rsidR="000637CE" w:rsidRDefault="000637CE" w:rsidP="008A13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AA3CD3"/>
    <w:multiLevelType w:val="hybridMultilevel"/>
    <w:tmpl w:val="476E95A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22992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42B"/>
    <w:rsid w:val="00061737"/>
    <w:rsid w:val="000637CE"/>
    <w:rsid w:val="00096A83"/>
    <w:rsid w:val="000D1C21"/>
    <w:rsid w:val="000F43D8"/>
    <w:rsid w:val="00134F16"/>
    <w:rsid w:val="00143E6F"/>
    <w:rsid w:val="00174876"/>
    <w:rsid w:val="001D5D81"/>
    <w:rsid w:val="00244A79"/>
    <w:rsid w:val="002B45EC"/>
    <w:rsid w:val="00332622"/>
    <w:rsid w:val="00342CC5"/>
    <w:rsid w:val="00362DE0"/>
    <w:rsid w:val="0038142B"/>
    <w:rsid w:val="003E195B"/>
    <w:rsid w:val="004675F7"/>
    <w:rsid w:val="005D7104"/>
    <w:rsid w:val="006067EC"/>
    <w:rsid w:val="0062793B"/>
    <w:rsid w:val="00630328"/>
    <w:rsid w:val="007D7972"/>
    <w:rsid w:val="008A134F"/>
    <w:rsid w:val="008C59CB"/>
    <w:rsid w:val="008D17F6"/>
    <w:rsid w:val="00927C1E"/>
    <w:rsid w:val="00930726"/>
    <w:rsid w:val="009B0523"/>
    <w:rsid w:val="00A72350"/>
    <w:rsid w:val="00AC1EA7"/>
    <w:rsid w:val="00B13776"/>
    <w:rsid w:val="00BC1AC1"/>
    <w:rsid w:val="00BC64BF"/>
    <w:rsid w:val="00C059C1"/>
    <w:rsid w:val="00C236DC"/>
    <w:rsid w:val="00C33CB2"/>
    <w:rsid w:val="00C4550B"/>
    <w:rsid w:val="00D16587"/>
    <w:rsid w:val="00D17D0F"/>
    <w:rsid w:val="00D318A4"/>
    <w:rsid w:val="00D34902"/>
    <w:rsid w:val="00D43B15"/>
    <w:rsid w:val="00D8776D"/>
    <w:rsid w:val="00DB3138"/>
    <w:rsid w:val="00E71C68"/>
    <w:rsid w:val="00FA4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00EE6"/>
  <w15:chartTrackingRefBased/>
  <w15:docId w15:val="{6720ED23-4F6E-4B98-8BB4-308BA5D6B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5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8142B"/>
    <w:rPr>
      <w:rFonts w:asciiTheme="majorHAnsi" w:eastAsia="黑体" w:hAnsiTheme="majorHAnsi" w:cstheme="majorBidi"/>
      <w:sz w:val="20"/>
      <w:szCs w:val="20"/>
    </w:rPr>
  </w:style>
  <w:style w:type="table" w:styleId="4">
    <w:name w:val="Plain Table 4"/>
    <w:basedOn w:val="a1"/>
    <w:uiPriority w:val="44"/>
    <w:rsid w:val="0038142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8A13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134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13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13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佩瑶</dc:creator>
  <cp:keywords/>
  <dc:description/>
  <cp:lastModifiedBy>佩瑶 李</cp:lastModifiedBy>
  <cp:revision>22</cp:revision>
  <dcterms:created xsi:type="dcterms:W3CDTF">2022-07-16T14:07:00Z</dcterms:created>
  <dcterms:modified xsi:type="dcterms:W3CDTF">2023-10-07T04:26:00Z</dcterms:modified>
</cp:coreProperties>
</file>